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41E" w:rsidRPr="00214251" w:rsidRDefault="00F3541E" w:rsidP="00F3541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>Supplementary table 5.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 xml:space="preserve"> Primer pair combinations used for LF and RF amplification and for the SOE step of the deletion muta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1559"/>
        <w:gridCol w:w="2127"/>
        <w:gridCol w:w="2126"/>
        <w:gridCol w:w="2227"/>
      </w:tblGrid>
      <w:tr w:rsidR="00F3541E" w:rsidRPr="00214251" w:rsidTr="00F3541E"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F3541E">
            <w:pPr>
              <w:tabs>
                <w:tab w:val="left" w:pos="231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abe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F3541E">
            <w:pPr>
              <w:tabs>
                <w:tab w:val="left" w:pos="231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Target gen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F3541E">
            <w:pPr>
              <w:tabs>
                <w:tab w:val="left" w:pos="231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Lef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14251">
              <w:rPr>
                <w:rFonts w:ascii="Times New Roman" w:hAnsi="Times New Roman"/>
                <w:sz w:val="24"/>
                <w:szCs w:val="24"/>
              </w:rPr>
              <w:t>flank primer pai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F3541E">
            <w:pPr>
              <w:tabs>
                <w:tab w:val="left" w:pos="231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Right flank primer pair</w:t>
            </w:r>
          </w:p>
        </w:tc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F3541E">
            <w:pPr>
              <w:tabs>
                <w:tab w:val="left" w:pos="2310"/>
              </w:tabs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SOE primer pair</w:t>
            </w:r>
          </w:p>
        </w:tc>
      </w:tr>
      <w:tr w:rsidR="00F3541E" w:rsidRPr="00214251" w:rsidTr="00F3541E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bp2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2 / A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4 / A5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A2 / A5</w:t>
            </w:r>
          </w:p>
        </w:tc>
      </w:tr>
      <w:tr w:rsidR="00F3541E" w:rsidRPr="00214251" w:rsidTr="00F3541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-16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B2 / 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B4 / B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B2 / B5</w:t>
            </w:r>
          </w:p>
        </w:tc>
      </w:tr>
      <w:tr w:rsidR="00F3541E" w:rsidRPr="00214251" w:rsidTr="00F3541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-18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2 / 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4 / C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C2 / C5</w:t>
            </w:r>
          </w:p>
        </w:tc>
      </w:tr>
      <w:tr w:rsidR="00F3541E" w:rsidRPr="00214251" w:rsidTr="00F3541E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acL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D2 / D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D4 / D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D2 / D5</w:t>
            </w:r>
          </w:p>
        </w:tc>
      </w:tr>
      <w:tr w:rsidR="00F3541E" w:rsidRPr="00214251" w:rsidTr="00F3541E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9D33E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14251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napA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E2 / E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E4 / E5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41E" w:rsidRPr="00214251" w:rsidRDefault="00F3541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E2 / E5</w:t>
            </w:r>
          </w:p>
        </w:tc>
      </w:tr>
    </w:tbl>
    <w:p w:rsidR="00F3541E" w:rsidRPr="00214251" w:rsidRDefault="00F3541E" w:rsidP="00F3541E">
      <w:pPr>
        <w:tabs>
          <w:tab w:val="left" w:pos="2310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205CE" w:rsidRPr="00BA7B1C" w:rsidRDefault="009205CE" w:rsidP="009205CE">
      <w:pPr>
        <w:rPr>
          <w:rFonts w:ascii="Chaparral Pro" w:hAnsi="Chaparral Pro"/>
          <w:sz w:val="24"/>
          <w:szCs w:val="24"/>
        </w:rPr>
      </w:pPr>
    </w:p>
    <w:sectPr w:rsidR="009205CE" w:rsidRPr="00BA7B1C" w:rsidSect="00B90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2060503040505020203"/>
    <w:charset w:val="00"/>
    <w:family w:val="roman"/>
    <w:notTrueType/>
    <w:pitch w:val="variable"/>
    <w:sig w:usb0="800000AF" w:usb1="5000205B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F3541E"/>
    <w:rsid w:val="00223789"/>
    <w:rsid w:val="00321A6A"/>
    <w:rsid w:val="00407140"/>
    <w:rsid w:val="00471B40"/>
    <w:rsid w:val="00597C9E"/>
    <w:rsid w:val="006E532B"/>
    <w:rsid w:val="00731046"/>
    <w:rsid w:val="00825540"/>
    <w:rsid w:val="008613B8"/>
    <w:rsid w:val="008D7A0B"/>
    <w:rsid w:val="009205CE"/>
    <w:rsid w:val="009B2DEB"/>
    <w:rsid w:val="009C1790"/>
    <w:rsid w:val="00AB0D7F"/>
    <w:rsid w:val="00B903C8"/>
    <w:rsid w:val="00BA7B1C"/>
    <w:rsid w:val="00C3221F"/>
    <w:rsid w:val="00F35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41E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A6A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9205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2</Characters>
  <Application>Microsoft Office Word</Application>
  <DocSecurity>0</DocSecurity>
  <Lines>2</Lines>
  <Paragraphs>1</Paragraphs>
  <ScaleCrop>false</ScaleCrop>
  <Company>NIZO food research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</dc:creator>
  <cp:lastModifiedBy>bron</cp:lastModifiedBy>
  <cp:revision>1</cp:revision>
  <dcterms:created xsi:type="dcterms:W3CDTF">2012-05-30T11:21:00Z</dcterms:created>
  <dcterms:modified xsi:type="dcterms:W3CDTF">2012-05-30T11:22:00Z</dcterms:modified>
</cp:coreProperties>
</file>